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B1F" w:rsidRDefault="00356B1F" w:rsidP="00356B1F">
      <w:r>
        <w:rPr>
          <w:noProof/>
          <w:lang w:eastAsia="is-IS"/>
        </w:rPr>
        <w:drawing>
          <wp:inline distT="0" distB="0" distL="0" distR="0" wp14:anchorId="222D8A94" wp14:editId="482A0CAF">
            <wp:extent cx="5943600" cy="3343275"/>
            <wp:effectExtent l="19050" t="0" r="0" b="0"/>
            <wp:docPr id="14" name="Picture 1" descr="Mynd III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nd III-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378" w:rsidRPr="008841B1" w:rsidRDefault="00D028DA" w:rsidP="008841B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>Figure S2</w:t>
      </w:r>
      <w:bookmarkStart w:id="0" w:name="_GoBack"/>
      <w:bookmarkEnd w:id="0"/>
      <w:r w:rsidR="00356B1F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356B1F">
        <w:rPr>
          <w:rFonts w:ascii="Times New Roman" w:hAnsi="Times New Roman" w:cs="Times New Roman"/>
          <w:sz w:val="24"/>
          <w:lang w:val="en-US"/>
        </w:rPr>
        <w:t>Lung biopsy section from the son of the index case (III-1)</w:t>
      </w:r>
      <w:r w:rsidR="00356B1F" w:rsidRPr="004C1817">
        <w:rPr>
          <w:rFonts w:ascii="Times New Roman" w:hAnsi="Times New Roman" w:cs="Times New Roman"/>
          <w:sz w:val="24"/>
          <w:lang w:val="en-US"/>
        </w:rPr>
        <w:t xml:space="preserve"> </w:t>
      </w:r>
      <w:r w:rsidR="00356B1F">
        <w:rPr>
          <w:rFonts w:ascii="Times New Roman" w:hAnsi="Times New Roman" w:cs="Times New Roman"/>
          <w:sz w:val="24"/>
          <w:lang w:val="en-US"/>
        </w:rPr>
        <w:t>stained with hematoxylin and eosin.</w:t>
      </w:r>
      <w:r w:rsidR="00356B1F" w:rsidRPr="0006482A">
        <w:rPr>
          <w:rFonts w:ascii="Times New Roman" w:hAnsi="Times New Roman" w:cs="Times New Roman"/>
          <w:sz w:val="24"/>
        </w:rPr>
        <w:t xml:space="preserve"> Multiple lymphoid follicles in the pulmonary interstitium and adjacent to a terminal bronchiole (arrow).</w:t>
      </w:r>
    </w:p>
    <w:sectPr w:rsidR="00840378" w:rsidRPr="00884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B1F"/>
    <w:rsid w:val="00356B1F"/>
    <w:rsid w:val="008841B1"/>
    <w:rsid w:val="008B19B2"/>
    <w:rsid w:val="00D028DA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1CA6D"/>
  <w15:chartTrackingRefBased/>
  <w15:docId w15:val="{4FFD5DF0-C0FE-420C-A0D2-995203AB2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r Ö. Jensson</dc:creator>
  <cp:keywords/>
  <dc:description/>
  <cp:lastModifiedBy>Brynjar Ö. Jensson</cp:lastModifiedBy>
  <cp:revision>3</cp:revision>
  <dcterms:created xsi:type="dcterms:W3CDTF">2017-10-17T11:10:00Z</dcterms:created>
  <dcterms:modified xsi:type="dcterms:W3CDTF">2017-10-23T09:02:00Z</dcterms:modified>
</cp:coreProperties>
</file>